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  <w:t>Supplemental Materials and Methods</w:t>
      </w:r>
    </w:p>
    <w:p>
      <w:pPr>
        <w:pStyle w:val="Heading1"/>
        <w:spacing w:before="0" w:after="200"/>
        <w:rPr>
          <w:bCs/>
          <w:lang w:eastAsia="en-US"/>
        </w:rPr>
      </w:pPr>
      <w:r>
        <w:rPr>
          <w:bCs/>
          <w:lang w:eastAsia="en-US"/>
        </w:rPr>
        <w:t>ChIP and reChIP primers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  <w:t>Forward P1 TCTGAAGGTCTGGCCAATCTCAC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Reverse P1 ACACATAGGTGTCTCTCTGAGC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  <w:t>Forward P2 GTGTCCTGCTGAGTACACACAAC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Reverse P2 TCAGCCTCCCAAAGTACTGGGAT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  <w:t xml:space="preserve">Forward P3 GTGGCTCATGCTTGTAATCCCAGT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Reverse P3 CTCTGTCTCCCAGGTTCAAGCA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  <w:t>Forward P4 TACTCGGGAGGCTGAGACAAGAGAAT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Reverse P4 GAAGGGCTCATTGGCCACCAATTT </w:t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FUT6/FUT3 promoter/ 3’UT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 xml:space="preserve">Forward P5 TCCCAAGGCTACAACCCTTCTCCTTA </w:t>
        <w:tab/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 xml:space="preserve">Reverse P5 GATGTTCCTTCATGGCTGGGTGAT 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6: AGCTACAGCTGGAGACACTCAA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6: GGCCCAAAGGGTGGAGGAA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7: TCACACCTGTAGTCCCAGCACTT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 xml:space="preserve">Reverse P7: TGGGTTCAAGTGATTCTCGTGCCT 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FUT3/FUT5 promoter/ 3’UT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8: GCATGGGCTTCTAAAGC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8: GCTGGGACAAAGGGTG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9: CCCTGGCAGCTCAC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9: CGCAGCTCCTCTTCCAGA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0: CAGACCCCCCAGCTCCTC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0: CCGTGGGGCCTTCTCC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1: GGCCTTGGGTGAGTTCCT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1: GTGTGTGGCCTTGTGGAT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FUT5 promote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2: AGCCTCCCAAAGTGCTGGGATT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2: GGAAACTTACCTGGCTCCTTGGACT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3: TCTGTGTGCCTCAAAGCCA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3: ACCTGAAGGTGAAATGTGGGCT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4: ACCTTCAGGTATCACGACTTCC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4: AGAGAACAGACTCAGGTCATCC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5: ACACTTTGAACCTCACGCCT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5: GGACCACGTGCATTGATTTCTTCAA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GDMS promote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6: AGTGAGTTCACTGTTGGCT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6: ATGGAGGCTTCATTATGTCGG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7: TAAGTTGATCACCAACGGCCAAC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7: GAGGAGATGTACAGGGCAAGGAA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8: GTTCCGTGAGCCACTCTTTCAGA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8: TCAACTCTGACACTGTCTCCTT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19: GGAAACATTAATAAACTCGCCCAAGG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19: GAGCAGGAACGCATCTAATTGACAAAG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0: TCTGGCAGGTGGAAGTGAAACAG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0: TACCACCATAGCTGAAGGCCAGA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L-Fucokinase promoter</w:t>
      </w:r>
    </w:p>
    <w:p>
      <w:pPr>
        <w:pStyle w:val="Normal"/>
        <w:spacing w:lineRule="auto" w:line="240" w:before="0" w:after="0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1: CTTCACTCTGCCACTTGCTAGCT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1: GGGTGTGGTGGCTCATGTCTATA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2: GGGCTCAGGAGTCAGATTGGTT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2: ACTTGGAGACCTCCCTTCCC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3: AACTTCTGGGCCATTGGACTCT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3: AAATTAGCCGGGTGTAGTGATGC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L-Fucokinase 3’UTR</w:t>
      </w:r>
    </w:p>
    <w:p>
      <w:pPr>
        <w:pStyle w:val="Normal"/>
        <w:spacing w:lineRule="auto" w:line="240" w:before="0" w:after="0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4:GGAAGGTCCCAAGCTTAGTATCCC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 xml:space="preserve">Reverse P24: GGTTGAGTGTAAGTCTACAACTCTAAGCCA 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5: TTGCAGGTGGTCCTCGTAAAGTC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5: CCACACACAGTGCAGCACAC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FUT11  promoter</w:t>
      </w:r>
    </w:p>
    <w:p>
      <w:pPr>
        <w:pStyle w:val="Normal"/>
        <w:spacing w:lineRule="auto" w:line="240" w:before="0" w:after="0"/>
        <w:rPr>
          <w:rStyle w:val="Flankseq"/>
          <w:szCs w:val="24"/>
        </w:rPr>
      </w:pPr>
      <w:r>
        <w:rPr>
          <w:szCs w:val="24"/>
        </w:rPr>
        <w:t>Forward P26: GGACCTCTCATTTCTCTTCATTGG</w:t>
      </w:r>
    </w:p>
    <w:p>
      <w:pPr>
        <w:pStyle w:val="Normal"/>
        <w:spacing w:lineRule="auto" w:line="240" w:before="0" w:after="0"/>
        <w:rPr>
          <w:rFonts w:cs="Arial"/>
          <w:szCs w:val="24"/>
        </w:rPr>
      </w:pPr>
      <w:r>
        <w:rPr>
          <w:szCs w:val="24"/>
        </w:rPr>
        <w:t>Reverse P26: GATAGTCGTGACCGGACGA</w:t>
      </w:r>
      <w:r>
        <w:rPr>
          <w:rStyle w:val="Flankseq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szCs w:val="24"/>
        </w:rPr>
        <w:t>Forward P27: CTCC</w:t>
      </w:r>
      <w:r>
        <w:rPr>
          <w:rStyle w:val="Flankseq"/>
          <w:szCs w:val="24"/>
        </w:rPr>
        <w:t>CCACCTGGGATGCCC</w:t>
      </w:r>
    </w:p>
    <w:p>
      <w:pPr>
        <w:pStyle w:val="Normal"/>
        <w:spacing w:lineRule="auto" w:line="240" w:before="0" w:after="0"/>
        <w:rPr>
          <w:rFonts w:cs="Arial"/>
          <w:szCs w:val="24"/>
        </w:rPr>
      </w:pPr>
      <w:r>
        <w:rPr>
          <w:szCs w:val="24"/>
        </w:rPr>
        <w:t xml:space="preserve">Reverse P27: </w:t>
      </w:r>
      <w:r>
        <w:rPr>
          <w:rStyle w:val="Flankseq"/>
          <w:szCs w:val="24"/>
        </w:rPr>
        <w:t>CTGCTTCTCCAGGCCCGGG</w:t>
      </w:r>
    </w:p>
    <w:p>
      <w:pPr>
        <w:pStyle w:val="Normal"/>
        <w:spacing w:lineRule="auto" w:line="24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240" w:before="0" w:after="0"/>
        <w:rPr>
          <w:b/>
          <w:b/>
          <w:bCs/>
          <w:szCs w:val="24"/>
        </w:rPr>
      </w:pPr>
      <w:r>
        <w:rPr>
          <w:b/>
          <w:bCs/>
          <w:szCs w:val="24"/>
        </w:rPr>
        <w:t>FUT11 enhancer (element 595, chr10:75,847,771-75,849,006 )</w:t>
      </w:r>
    </w:p>
    <w:p>
      <w:pPr>
        <w:pStyle w:val="Normal"/>
        <w:spacing w:lineRule="auto" w:line="240" w:before="0" w:after="0"/>
        <w:rPr/>
      </w:pPr>
      <w:r>
        <w:rPr>
          <w:szCs w:val="24"/>
        </w:rPr>
        <w:t xml:space="preserve">Forward P28: </w:t>
      </w:r>
      <w:r>
        <w:rPr>
          <w:color w:val="000000"/>
          <w:szCs w:val="24"/>
        </w:rPr>
        <w:t>GATGCCTCTGCTCTCCA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8: GACAGCTGCTATAAGTAT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29: TGTCGATAAACTTCCCAGCTCAG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29: CCACCAAACATTTGGCTCCTGTT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0: GAGCTTGCCCTGTAATTTGATCC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0: AGTTCACAATCAGTAGAGTCCATG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FUT10 promote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1: AGAGCAAGCTTCTGCCATGTG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1: AGTGTCTAGTCCGTTTGGGCTAC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2: ATCATCCAGACTGGGAGCAGT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2: ACCTCCTTAGGTTTATTACCTCCTAGA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3: GCAAGGCAAATGAGGTACTTAG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3: TGTGGACACCATTATTATCAACCTG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eading2"/>
        <w:rPr>
          <w:sz w:val="22"/>
          <w:szCs w:val="24"/>
        </w:rPr>
      </w:pPr>
      <w:r>
        <w:rPr>
          <w:sz w:val="22"/>
          <w:szCs w:val="24"/>
        </w:rPr>
        <w:t>HNF4αlpha promote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4: TGGACTCTCACCTCTCCAGC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4: TAACCAGTCACTTAGGGAACCCGC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szCs w:val="24"/>
        </w:rPr>
        <w:t>Forward P35: CTCTTTAACGTATCCACCCACCTTG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5: CGCGTTCACGCTGACCAT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6: GGCTTGGCCATGGTCAGCGTGA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 xml:space="preserve">Reverse P36: GGGCTTCCTGCCCTTCCAGA 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b/>
          <w:b/>
          <w:bCs/>
          <w:sz w:val="22"/>
          <w:szCs w:val="24"/>
          <w:lang w:eastAsia="en-US"/>
        </w:rPr>
      </w:pPr>
      <w:r>
        <w:rPr>
          <w:rFonts w:cs="Times New Roman" w:ascii="Calibri" w:hAnsi="Calibri"/>
          <w:b/>
          <w:bCs/>
          <w:sz w:val="22"/>
          <w:szCs w:val="24"/>
          <w:lang w:eastAsia="en-US"/>
        </w:rPr>
        <w:t>HNF4αlpha 3’UTR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Forward P37: ACATCCAGGAGGAATAAGCTCCCA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Reverse P37: ACAATCTCTAGGTTAGGAGGGAGTGG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Heading2"/>
        <w:rPr>
          <w:bCs w:val="false"/>
          <w:sz w:val="22"/>
          <w:szCs w:val="24"/>
        </w:rPr>
      </w:pPr>
      <w:r>
        <w:rPr>
          <w:bCs w:val="false"/>
          <w:sz w:val="22"/>
          <w:szCs w:val="24"/>
        </w:rPr>
        <w:t xml:space="preserve">Real Time primers </w:t>
      </w:r>
    </w:p>
    <w:p>
      <w:pPr>
        <w:pStyle w:val="Normal"/>
        <w:spacing w:lineRule="auto" w:line="240" w:before="0" w:after="0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</w:r>
    </w:p>
    <w:tbl>
      <w:tblPr>
        <w:tblW w:w="456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0"/>
        <w:gridCol w:w="3560"/>
      </w:tblGrid>
      <w:tr>
        <w:trPr>
          <w:trHeight w:val="255" w:hRule="atLeast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3F</w:t>
            </w:r>
          </w:p>
        </w:tc>
        <w:tc>
          <w:tcPr>
            <w:tcW w:w="35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ATCCCCTAGGGCTCCCAGT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3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TGTCTGCCTGTGGGTACACCT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6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CTTCCCAGACAGCACAG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6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CTCTCGGTGGTGCACG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7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AGAAATTCTGGCGCAACGC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7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GGTAGGTGTGGGTAGCGGTC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9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TGCATTATCCTGGGCTGTTTC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9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GAAGGGTGGCCTAGCTTGC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NF4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ACCTGATGCAGGAACATATG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NF4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TGTCCGTTGCTGAGGTGAGT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NF1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CAGCCTGGTGCTGTACC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NF1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GGAGGAAGAGGCCATCT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8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GTCCATGGTGATCCTGCAGTGTG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8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ACCAATGATATCTCCAGGTTCC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10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TCTGTTGGTTTCCAGGGAT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10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TCAGGGTATGGAGAAGAAGGTAG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11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TCAGAAGCTGGCAGAGTTTATT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t11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GAAGCCGTTGAGGTAGTTA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5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GCTGGATCTGGTTCAGC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t5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CAGCCGTAGGGCGTGAAG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MDS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AGGAAGGTGGCGCTCATCACGGGC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MDSR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TAAGGCCACAAGTCTTAATTGCATCC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-FuKF</w:t>
            </w:r>
          </w:p>
        </w:tc>
        <w:tc>
          <w:tcPr>
            <w:tcW w:w="35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AAGTTGGTAGCAGTGACCCAGTGA</w:t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b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L-FuKR</w:t>
            </w:r>
          </w:p>
        </w:tc>
        <w:tc>
          <w:tcPr>
            <w:tcW w:w="3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 w:cs="Arial"/>
                <w:szCs w:val="24"/>
              </w:rPr>
            </w:pPr>
            <w:r>
              <w:rPr>
                <w:rFonts w:cs="Arial"/>
                <w:szCs w:val="24"/>
              </w:rPr>
              <w:t>AAGAATGCCAGTCCTGAGAACCCA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2"/>
        <w:rPr>
          <w:bCs w:val="false"/>
          <w:sz w:val="22"/>
          <w:szCs w:val="24"/>
        </w:rPr>
      </w:pPr>
      <w:r>
        <w:rPr>
          <w:bCs w:val="false"/>
          <w:sz w:val="22"/>
          <w:szCs w:val="24"/>
        </w:rPr>
        <w:t>Double stranded RNA for RNA interference</w:t>
      </w:r>
    </w:p>
    <w:p>
      <w:pPr>
        <w:pStyle w:val="Normal"/>
        <w:spacing w:lineRule="auto" w:line="240" w:before="0" w:after="0"/>
        <w:rPr>
          <w:b/>
          <w:b/>
          <w:bCs/>
          <w:szCs w:val="24"/>
        </w:rPr>
      </w:pPr>
      <w:r>
        <w:rPr>
          <w:b/>
          <w:bCs/>
          <w:szCs w:val="24"/>
        </w:rPr>
        <w:t>HNF1αlpha (NM_000545)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szCs w:val="24"/>
        </w:rPr>
        <w:t>TCAAAGAGCTGGAGAAC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  <w:t>TTAGTAAAGTCAAGGAGAA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  <w:t>GGCAGATGTAGGAGGGACT</w:t>
      </w:r>
    </w:p>
    <w:p>
      <w:pPr>
        <w:pStyle w:val="Normal"/>
        <w:spacing w:lineRule="auto" w:line="240" w:before="0" w:after="0"/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/>
          <w:sz w:val="22"/>
          <w:szCs w:val="24"/>
          <w:lang w:eastAsia="en-US"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  <w:szCs w:val="24"/>
        </w:rPr>
        <w:t>HNF4αlpha (</w:t>
      </w:r>
      <w:r>
        <w:rPr>
          <w:rStyle w:val="Copy"/>
          <w:b/>
          <w:bCs/>
          <w:szCs w:val="24"/>
        </w:rPr>
        <w:t>NM_001030004)</w:t>
      </w:r>
    </w:p>
    <w:p>
      <w:pPr>
        <w:pStyle w:val="Normal"/>
        <w:spacing w:lineRule="auto" w:line="240" w:before="0" w:after="0"/>
        <w:rPr>
          <w:rStyle w:val="Copy"/>
          <w:szCs w:val="24"/>
        </w:rPr>
      </w:pPr>
      <w:r>
        <w:rPr>
          <w:szCs w:val="24"/>
        </w:rPr>
        <w:t>TGGACAAAGACAAGAGGAA</w:t>
      </w:r>
    </w:p>
    <w:p>
      <w:pPr>
        <w:pStyle w:val="Normal"/>
        <w:spacing w:lineRule="auto" w:line="240" w:before="0" w:after="0"/>
        <w:rPr>
          <w:rStyle w:val="Copy"/>
          <w:szCs w:val="24"/>
        </w:rPr>
      </w:pPr>
      <w:r>
        <w:rPr>
          <w:szCs w:val="24"/>
        </w:rPr>
        <w:t>CGAAGAAGATTGCCAG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Times New Roman" w:ascii="Calibri" w:hAnsi="Calibri"/>
          <w:sz w:val="22"/>
          <w:szCs w:val="24"/>
          <w:lang w:eastAsia="en-US"/>
        </w:rPr>
        <w:t>TCATCAAGCTCTTCGG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alibri" w:hAnsi="Calibri" w:cs="Times New Roman"/>
          <w:sz w:val="22"/>
          <w:szCs w:val="24"/>
          <w:lang w:eastAsia="en-US"/>
        </w:rPr>
      </w:pPr>
      <w:r>
        <w:rPr>
          <w:rFonts w:cs="Times New Roman" w:ascii="Calibri" w:hAnsi="Calibri"/>
          <w:sz w:val="22"/>
          <w:szCs w:val="24"/>
          <w:lang w:eastAsia="en-US"/>
        </w:rPr>
      </w:r>
    </w:p>
    <w:p>
      <w:pPr>
        <w:pStyle w:val="NoSpacing"/>
        <w:rPr>
          <w:szCs w:val="24"/>
        </w:rPr>
      </w:pPr>
      <w: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</w:r>
      <w:r/>
      <w:r>
        <w:rPr>
          <w:szCs w:val="24"/>
        </w:rPr>
        <w:fldChar w:fldCharType="end"/>
      </w: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b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Flankseq">
    <w:name w:val="flank_seq"/>
    <w:basedOn w:val="DefaultParagraphFont"/>
    <w:qFormat/>
    <w:rPr/>
  </w:style>
  <w:style w:type="character" w:styleId="Copy">
    <w:name w:val="copy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4:49:00Z</dcterms:created>
  <dc:creator>Gornik</dc:creator>
  <dc:description/>
  <dc:language>en-US</dc:language>
  <cp:lastModifiedBy>Goc</cp:lastModifiedBy>
  <dcterms:modified xsi:type="dcterms:W3CDTF">2010-09-30T14:50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